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DEFF5C" w14:textId="45D076A2" w:rsidR="004B32DD" w:rsidRPr="0030058E" w:rsidRDefault="000601F6">
      <w:pPr>
        <w:rPr>
          <w:rFonts w:ascii="Times New Roman" w:hAnsi="Times New Roman" w:cs="Times New Roman"/>
          <w:b/>
          <w:szCs w:val="21"/>
        </w:rPr>
      </w:pPr>
      <w:r w:rsidRPr="0030058E">
        <w:rPr>
          <w:rFonts w:ascii="Times New Roman" w:hAnsi="Times New Roman" w:cs="Times New Roman"/>
          <w:b/>
          <w:szCs w:val="21"/>
        </w:rPr>
        <w:t xml:space="preserve">Supplementary table </w:t>
      </w:r>
      <w:r w:rsidR="002B3301">
        <w:rPr>
          <w:rFonts w:ascii="Times New Roman" w:hAnsi="Times New Roman" w:cs="Times New Roman"/>
          <w:b/>
          <w:szCs w:val="21"/>
        </w:rPr>
        <w:t>2</w:t>
      </w:r>
      <w:bookmarkStart w:id="0" w:name="_GoBack"/>
      <w:bookmarkEnd w:id="0"/>
    </w:p>
    <w:p w14:paraId="1F4EAD75" w14:textId="32488D81" w:rsidR="000601F6" w:rsidRPr="0030058E" w:rsidRDefault="000601F6">
      <w:pPr>
        <w:rPr>
          <w:rFonts w:ascii="Times New Roman" w:hAnsi="Times New Roman" w:cs="Times New Roman"/>
          <w:szCs w:val="21"/>
        </w:rPr>
      </w:pPr>
      <w:r w:rsidRPr="0030058E">
        <w:rPr>
          <w:rFonts w:ascii="Times New Roman" w:hAnsi="Times New Roman" w:cs="Times New Roman"/>
          <w:szCs w:val="21"/>
        </w:rPr>
        <w:t>CORGs with AUC &gt; 0.9 in the study</w:t>
      </w:r>
      <w:r w:rsidR="0030058E">
        <w:rPr>
          <w:rFonts w:ascii="Times New Roman" w:hAnsi="Times New Roman" w:cs="Times New Roman"/>
          <w:szCs w:val="21"/>
        </w:rPr>
        <w:t>.</w:t>
      </w:r>
    </w:p>
    <w:tbl>
      <w:tblPr>
        <w:tblW w:w="82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2837"/>
        <w:gridCol w:w="1416"/>
        <w:gridCol w:w="2693"/>
      </w:tblGrid>
      <w:tr w:rsidR="00475ECC" w:rsidRPr="0030058E" w14:paraId="01943FBB" w14:textId="77777777" w:rsidTr="00475ECC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B3E39" w14:textId="516D1CE5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2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EA5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>AUC in COVID-19 dataset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A02EEB" w14:textId="5A79BB98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34D320" w14:textId="77E52A89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>AUC in MI dataset</w:t>
            </w:r>
          </w:p>
        </w:tc>
      </w:tr>
      <w:tr w:rsidR="00475ECC" w:rsidRPr="0030058E" w14:paraId="7700334B" w14:textId="77777777" w:rsidTr="00475ECC">
        <w:trPr>
          <w:trHeight w:val="288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5D98E4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NF7</w:t>
            </w:r>
          </w:p>
        </w:tc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1FE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377AF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RNF7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4D44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0 </w:t>
            </w:r>
          </w:p>
        </w:tc>
      </w:tr>
      <w:tr w:rsidR="00475ECC" w:rsidRPr="0030058E" w14:paraId="3D73299A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DBCACB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PA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A3B7A7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6D71794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UBE2G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4B06082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2 </w:t>
            </w:r>
          </w:p>
        </w:tc>
      </w:tr>
      <w:tr w:rsidR="00475ECC" w:rsidRPr="0030058E" w14:paraId="796C950E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060FD2A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UBXN7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8107AF4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B499DE9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ATG7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23BC11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3 </w:t>
            </w:r>
          </w:p>
        </w:tc>
      </w:tr>
      <w:tr w:rsidR="00475ECC" w:rsidRPr="0030058E" w14:paraId="31982771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59F2F59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POLD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6E84D8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8F26ED0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EPS1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791DB54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3 </w:t>
            </w:r>
          </w:p>
        </w:tc>
      </w:tr>
      <w:tr w:rsidR="00475ECC" w:rsidRPr="0030058E" w14:paraId="6C6BB1EF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352DF2B1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COMMD3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3EC4459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AADC0A4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PSMB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6C41BCF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0 </w:t>
            </w:r>
          </w:p>
        </w:tc>
      </w:tr>
      <w:tr w:rsidR="00475ECC" w:rsidRPr="0030058E" w14:paraId="4F4C0DB1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7A960094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AD5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7A1173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A037C28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AKT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2BEDDB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2 </w:t>
            </w:r>
          </w:p>
        </w:tc>
      </w:tr>
      <w:tr w:rsidR="00475ECC" w:rsidRPr="0030058E" w14:paraId="792E7784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33B62E3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UBE2G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F170768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184196A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STI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3CFE26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0 </w:t>
            </w:r>
          </w:p>
        </w:tc>
      </w:tr>
      <w:tr w:rsidR="00475ECC" w:rsidRPr="0030058E" w14:paraId="563B3D5B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06ABEFD4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UBE2E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D1C48A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11BB75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PDE3B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F5620F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2 </w:t>
            </w:r>
          </w:p>
        </w:tc>
      </w:tr>
      <w:tr w:rsidR="00475ECC" w:rsidRPr="0030058E" w14:paraId="7CCE2115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39ADAAB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CHD1L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67A31F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8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8DB1577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TBCD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7D3361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4 </w:t>
            </w:r>
          </w:p>
        </w:tc>
      </w:tr>
      <w:tr w:rsidR="00475ECC" w:rsidRPr="0030058E" w14:paraId="36AB2BFB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0AD82D06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BBP8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244058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695481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YWHAE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7FC573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3 </w:t>
            </w:r>
          </w:p>
        </w:tc>
      </w:tr>
      <w:tr w:rsidR="00475ECC" w:rsidRPr="0030058E" w14:paraId="7F5E5521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FC302D7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POLR2J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750D6F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353619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ENTPD6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0D325C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4 </w:t>
            </w:r>
          </w:p>
        </w:tc>
      </w:tr>
      <w:tr w:rsidR="00475ECC" w:rsidRPr="0030058E" w14:paraId="3D01CC4E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0F4D88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DCAF1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C22E77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215A95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EIF3B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40DB5B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0 </w:t>
            </w:r>
          </w:p>
        </w:tc>
      </w:tr>
      <w:tr w:rsidR="00475ECC" w:rsidRPr="0030058E" w14:paraId="66990CF3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0907B278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CTDP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75648D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4341547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PPP6R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D2103BC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2 </w:t>
            </w:r>
          </w:p>
        </w:tc>
      </w:tr>
      <w:tr w:rsidR="00475ECC" w:rsidRPr="0030058E" w14:paraId="65032E9D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1892B55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UBR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F42EBF8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563797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ZEB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438759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2 </w:t>
            </w:r>
          </w:p>
        </w:tc>
      </w:tr>
      <w:tr w:rsidR="00475ECC" w:rsidRPr="0030058E" w14:paraId="068D5E05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46202F4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PRKDC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BC376E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4B4BB1A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ATF6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47AD01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0 </w:t>
            </w:r>
          </w:p>
        </w:tc>
      </w:tr>
      <w:tr w:rsidR="00475ECC" w:rsidRPr="0030058E" w14:paraId="25F7D2BD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785C959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ATG7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2E4CA4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E300331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RBP4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42F7580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 xml:space="preserve">0.90 </w:t>
            </w:r>
          </w:p>
        </w:tc>
      </w:tr>
      <w:tr w:rsidR="00475ECC" w:rsidRPr="0030058E" w14:paraId="1DD03FED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2F5C753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WDR48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90A0060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FBD0F3B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C2orf69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72FE38A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0 </w:t>
            </w:r>
          </w:p>
        </w:tc>
      </w:tr>
      <w:tr w:rsidR="00475ECC" w:rsidRPr="0030058E" w14:paraId="57C94BD5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931383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CDK1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04797D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599BDF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szCs w:val="21"/>
              </w:rPr>
              <w:t>CIB1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61AA8C4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szCs w:val="21"/>
              </w:rPr>
              <w:t xml:space="preserve">0.94 </w:t>
            </w:r>
          </w:p>
        </w:tc>
      </w:tr>
      <w:tr w:rsidR="00475ECC" w:rsidRPr="0030058E" w14:paraId="2870E2B8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06F020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PRD1B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DAE4DC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8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2EA360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E26FAD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F567A3B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0DB66891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PIK3C3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9D62D3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892373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C5DA38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34D9A8C1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39C18A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ITCH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669A13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D5BAFA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516F45E8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039BA1A9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1D2BB4E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AQR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30C8C682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1743DF9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37A3DA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A87BDC5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04958526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GSK3B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721B17B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2A2C21A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8FD5A8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20334F4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48813A5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KIF14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3667C0F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DB1FA2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FD5A40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156AD624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10135155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BOP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023D17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926B24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C92C3B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F53C88A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3EA5DF5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BTAF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C752820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5913D9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FF40440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849F5E8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7C41464C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DDX1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F32CEA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B2F2FBF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C4759B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263EF1CF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86BAE1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NF1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3603201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0F21959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52C337C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59722DF8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7CF4DF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CYLD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6EFE12A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8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B9DE49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356867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035EC30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0C5A64B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PLCB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2D7010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D4FFC29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5089595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5E54D21E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FB2CCD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PPP2R5E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396876E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8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7A60A87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7EEC6F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0FA4D53B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770DAC8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ANBP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2A18D6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ABA0C0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E6BFBB9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34702988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4194F70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AKT3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AD4882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67903A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B8D3D29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DBD13CE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4DF625D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FGF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71778D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0.98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A84672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475940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7CCB6317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9ADAD4F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STIL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6DEA9F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72BECC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B2886E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002662AE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21A56524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KIF2A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125CC40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219999B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B26876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1FE58BD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BA45DE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AP1GDS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BB3B66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869277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51CEEB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7F572E41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59F3356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ITGB3BP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7813A90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3B09BBA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952FA3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31EC74E1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4E967F0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SYNRG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E95174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8AAB47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7D92EF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5D3AAED6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74CB4D4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PDE3B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34C201BB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1C93F2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089457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ACC986D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2F522208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PL3L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CF06205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CED6735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A9D2CC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30D80DA4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46007346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lastRenderedPageBreak/>
              <w:t>BRAF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A53310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48BAE69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DAEAAB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335EF1CC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B901A6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ACTR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252BD3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B328788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C8632F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0E92CB4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C6EE97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NUP16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5FE4EB9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81ECB4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06A1660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3914D4EB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4C64C856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ENTPD6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166680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8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0B0C34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83F8D18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D5E9BC4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F39174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EIF3B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C4006AA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F4CA75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ABD5B2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3EAC5F7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418A9BD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TBC1D7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D88BD86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1DBAFA6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63EE316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2BE42E11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20B97B6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YTHDC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6BF329A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004E2C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67E072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1C9723EE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BC81B0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CSPP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6C238C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40A1F84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6367B4F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0B2A4150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D4A2904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SGSM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1146A3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73B0829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EB4DA5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2088E103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F184285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MOV10L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0BCEBD2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AAF8260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A29615B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BEE3B9D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3E2CFAC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CENPJ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E9E1B4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28880D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9C31449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71B98308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0D71E30F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TDRD3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52074F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93307C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5BD7EE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59695933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74E4CF6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TAF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8F67CD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31F06E9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859003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18955870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398FEDF7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EIF4E1B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1A900E8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B94BED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46B046C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722EE658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346E72D1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FWD3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C37834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8B351D1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256ACC6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EDF9CA0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0C47A39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SEC24B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335AFD91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4BE823C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5B971A7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01B4972D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73888BF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RAGC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86DE3B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8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AC58F78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581D939B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BC4297C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0818421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CRKL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5ACFED2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8B8962B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5C65E30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34894DE0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3F7869F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TMPO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986F6F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9BE06DA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A19A2DA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7FFA92B4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127D6B8F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ZEB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09416F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0.98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C426057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976DCA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3ADD596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4ADB0684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ARS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F95CAFF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0.98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09978B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5AB8194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1DEF4809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1EE7C8D1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LRRC28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3D0FADE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D903930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0EEA2FB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9D56CAD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7FAB345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MAN1A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604F5B4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752E87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2ACCA2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24E5E3BA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3BB70F9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STAU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8DD555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E20BE4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92FABF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4654689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225E0FB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STAG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D8EB63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6F0BBF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C689D3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14C510BF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1C4FEF0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INTS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190CF28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B680A8B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1696E9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3A354207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7201A18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CRY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595F91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581B02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B50EA32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5CB361DE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2832D36C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WDPCP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0E597A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2F784B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CABFA70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085FC628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8BE70E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DAP3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CFEB718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2C2F7C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CA7471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4FC616E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D41B3D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METAP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3C9DA02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615783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0B2C35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1DC9BAB8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413292B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C3H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C33BFB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84F8B2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E9A3AA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0432455F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F0CDD57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TBC1D1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B942AC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E3AA5E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AFC82CA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5612891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179BF3A7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PIGN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4DF129A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CD97BF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E762474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04ABDB98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B5E25E1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MTCH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5E0157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0A418D9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25A138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2EFF788E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013F68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MAPK6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8E4E472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01CAF9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78A482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240246E3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19C0BEBF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STRN3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2627317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5E5FAB1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2CF412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FB64CCD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06663947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FNTA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AAFFED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CD0FBE3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85C159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E8FEBF7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3FAD3EB9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SLC2A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44C088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3F14F7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B83137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0716A8B4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225C544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TNFSF1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B18D5E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2D37AD4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561BE46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1E94C3F1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0B52ADF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BL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DE90637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6FA0673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7A5615A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120CD3C5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4C2DACF9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WDR27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0F519DA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491AF227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9C8A91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07653F7A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1124E75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ZRANB3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FCAAB1F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D13B3E8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67E9977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2427BC2A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240CD1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METAP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B09A84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8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C8A78D9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74B05BB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537BE29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236A59F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SHOC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20965B7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D8FFE49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181B2A7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C29D9E3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268722E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lastRenderedPageBreak/>
              <w:t>ISCU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953DDDA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172C26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A9974FC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9802701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1C98BA8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RBP4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A377CAB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DB6807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D6C297B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6C7C532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4652A9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ATP6V1D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48203C99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17C18D94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76131F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3329C0A3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18E50CF9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NRIP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62F5EF6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25AC72E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6F97F1F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C095CA4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3CFF106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AIM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3B5E5BC8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DF3D10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DA6334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007C6A51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3E33EE8C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CD1D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9534B25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6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B76C5E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5693D5C2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11F17323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40075C0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C2orf69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5632228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7722501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7A6864D7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26ACB8BB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76DAAFE5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ZNF410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3E9AEE82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8BCD70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5F930827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0F632880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4B379B6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TRIM47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2F50899E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FBC40C6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40DC59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370AE82D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A1571C4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PNPLA8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53BA600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00358C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0B72329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76089530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3879D7B8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CTF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355591B9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0.94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2EC444EB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A94B5A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44145A98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42503904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GALC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1AA81B8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92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3E35ECE7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5CE3D59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7D2DC9F5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BE45C33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ZNF292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2B1E857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5E2B4D50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3E41CBA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6895FCBD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60A9C07A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TCAP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6B49E78D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D450742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2C342C58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</w:p>
        </w:tc>
      </w:tr>
      <w:tr w:rsidR="00475ECC" w:rsidRPr="0030058E" w14:paraId="25E299D6" w14:textId="77777777" w:rsidTr="00475ECC">
        <w:trPr>
          <w:trHeight w:val="276"/>
        </w:trPr>
        <w:tc>
          <w:tcPr>
            <w:tcW w:w="1271" w:type="dxa"/>
            <w:shd w:val="clear" w:color="auto" w:fill="auto"/>
            <w:vAlign w:val="center"/>
            <w:hideMark/>
          </w:tcPr>
          <w:p w14:paraId="5D0DD785" w14:textId="77777777" w:rsidR="000601F6" w:rsidRPr="0030058E" w:rsidRDefault="000601F6" w:rsidP="000601F6">
            <w:pPr>
              <w:widowControl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MingLiU" w:hAnsi="Times New Roman" w:cs="Times New Roman"/>
                <w:kern w:val="0"/>
                <w:szCs w:val="21"/>
              </w:rPr>
              <w:t>CIB1</w:t>
            </w:r>
          </w:p>
        </w:tc>
        <w:tc>
          <w:tcPr>
            <w:tcW w:w="2837" w:type="dxa"/>
            <w:shd w:val="clear" w:color="auto" w:fill="auto"/>
            <w:noWrap/>
            <w:vAlign w:val="center"/>
            <w:hideMark/>
          </w:tcPr>
          <w:p w14:paraId="7711E2A1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30058E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1.00 </w:t>
            </w:r>
          </w:p>
        </w:tc>
        <w:tc>
          <w:tcPr>
            <w:tcW w:w="1416" w:type="dxa"/>
            <w:shd w:val="clear" w:color="auto" w:fill="auto"/>
            <w:vAlign w:val="center"/>
          </w:tcPr>
          <w:p w14:paraId="0430281D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vAlign w:val="center"/>
          </w:tcPr>
          <w:p w14:paraId="467F8A1F" w14:textId="77777777" w:rsidR="000601F6" w:rsidRPr="0030058E" w:rsidRDefault="000601F6" w:rsidP="000601F6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</w:tr>
    </w:tbl>
    <w:p w14:paraId="30759F6A" w14:textId="2D30D970" w:rsidR="000601F6" w:rsidRPr="0030058E" w:rsidRDefault="00475ECC">
      <w:pPr>
        <w:rPr>
          <w:rFonts w:ascii="Times New Roman" w:hAnsi="Times New Roman" w:cs="Times New Roman"/>
          <w:szCs w:val="21"/>
        </w:rPr>
      </w:pPr>
      <w:r w:rsidRPr="0030058E">
        <w:rPr>
          <w:rFonts w:ascii="Times New Roman" w:hAnsi="Times New Roman" w:cs="Times New Roman"/>
          <w:szCs w:val="21"/>
        </w:rPr>
        <w:t>CORGs: COVID-19-related differentially expressed genes</w:t>
      </w:r>
      <w:r w:rsidRPr="0030058E">
        <w:rPr>
          <w:rFonts w:ascii="Times New Roman" w:hAnsi="Times New Roman" w:cs="Times New Roman" w:hint="eastAsia"/>
          <w:szCs w:val="21"/>
        </w:rPr>
        <w:t>;</w:t>
      </w:r>
      <w:r w:rsidRPr="0030058E">
        <w:rPr>
          <w:rFonts w:ascii="Times New Roman" w:hAnsi="Times New Roman" w:cs="Times New Roman"/>
          <w:szCs w:val="21"/>
        </w:rPr>
        <w:t xml:space="preserve"> </w:t>
      </w:r>
      <w:r w:rsidRPr="0030058E">
        <w:rPr>
          <w:rFonts w:ascii="Times New Roman" w:hAnsi="Times New Roman" w:cs="Times New Roman" w:hint="eastAsia"/>
          <w:szCs w:val="21"/>
        </w:rPr>
        <w:t>MI:</w:t>
      </w:r>
      <w:r w:rsidRPr="0030058E">
        <w:rPr>
          <w:rFonts w:ascii="Times New Roman" w:hAnsi="Times New Roman" w:cs="Times New Roman"/>
          <w:szCs w:val="21"/>
        </w:rPr>
        <w:t xml:space="preserve"> male infertility; AUC: area under the curve.</w:t>
      </w:r>
    </w:p>
    <w:sectPr w:rsidR="000601F6" w:rsidRPr="00300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3621BE" w14:textId="77777777" w:rsidR="002E165F" w:rsidRDefault="002E165F" w:rsidP="00475ECC">
      <w:r>
        <w:separator/>
      </w:r>
    </w:p>
  </w:endnote>
  <w:endnote w:type="continuationSeparator" w:id="0">
    <w:p w14:paraId="790C7E93" w14:textId="77777777" w:rsidR="002E165F" w:rsidRDefault="002E165F" w:rsidP="00475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B8D491" w14:textId="77777777" w:rsidR="002E165F" w:rsidRDefault="002E165F" w:rsidP="00475ECC">
      <w:r>
        <w:separator/>
      </w:r>
    </w:p>
  </w:footnote>
  <w:footnote w:type="continuationSeparator" w:id="0">
    <w:p w14:paraId="73950BBB" w14:textId="77777777" w:rsidR="002E165F" w:rsidRDefault="002E165F" w:rsidP="00475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xtTAzMTQ0tjQ3NjdR0lEKTi0uzszPAykwqQUA0iNVpywAAAA="/>
  </w:docVars>
  <w:rsids>
    <w:rsidRoot w:val="00F64EB3"/>
    <w:rsid w:val="000601F6"/>
    <w:rsid w:val="002B3301"/>
    <w:rsid w:val="002E165F"/>
    <w:rsid w:val="0030058E"/>
    <w:rsid w:val="00321F2B"/>
    <w:rsid w:val="00475ECC"/>
    <w:rsid w:val="004B32DD"/>
    <w:rsid w:val="006A3DAB"/>
    <w:rsid w:val="0088581A"/>
    <w:rsid w:val="00F02A0A"/>
    <w:rsid w:val="00F6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6573FC"/>
  <w15:chartTrackingRefBased/>
  <w15:docId w15:val="{515FF6F8-E37A-4170-B1CB-B85C1CA12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E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5E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5E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5E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96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274</Words>
  <Characters>1628</Characters>
  <Application>Microsoft Office Word</Application>
  <DocSecurity>0</DocSecurity>
  <Lines>24</Lines>
  <Paragraphs>7</Paragraphs>
  <ScaleCrop>false</ScaleCrop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inwei</dc:creator>
  <cp:keywords/>
  <dc:description/>
  <cp:lastModifiedBy>Chenyinwei</cp:lastModifiedBy>
  <cp:revision>6</cp:revision>
  <dcterms:created xsi:type="dcterms:W3CDTF">2022-12-02T12:43:00Z</dcterms:created>
  <dcterms:modified xsi:type="dcterms:W3CDTF">2022-12-14T12:35:00Z</dcterms:modified>
</cp:coreProperties>
</file>